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2A0A5" w14:textId="77777777" w:rsidR="00AA4CFE" w:rsidRDefault="00AA4CFE" w:rsidP="003026E9">
      <w:pPr>
        <w:spacing w:line="480" w:lineRule="auto"/>
      </w:pPr>
      <w:bookmarkStart w:id="0" w:name="OLE_LINK1"/>
    </w:p>
    <w:tbl>
      <w:tblPr>
        <w:tblW w:w="8064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5"/>
        <w:gridCol w:w="3969"/>
      </w:tblGrid>
      <w:tr w:rsidR="003026E9" w:rsidRPr="000C0F25" w14:paraId="6CD0058F" w14:textId="77777777" w:rsidTr="003026E9">
        <w:tc>
          <w:tcPr>
            <w:tcW w:w="8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E7B17" w14:textId="77777777" w:rsidR="003026E9" w:rsidRPr="003E5242" w:rsidRDefault="003026E9" w:rsidP="000F4C35">
            <w:pPr>
              <w:jc w:val="center"/>
              <w:rPr>
                <w:rFonts w:ascii="Arial" w:hAnsi="Arial" w:cs="Arial"/>
              </w:rPr>
            </w:pPr>
            <w:r w:rsidRPr="000C0F25">
              <w:rPr>
                <w:rFonts w:ascii="Arial" w:hAnsi="Arial" w:cs="Arial"/>
                <w:b/>
              </w:rPr>
              <w:t xml:space="preserve">Supplemental Table </w:t>
            </w:r>
            <w:r w:rsidRPr="000C0F25">
              <w:rPr>
                <w:rFonts w:asciiTheme="minorEastAsia" w:hAnsiTheme="minorEastAsia" w:cs="Arial"/>
                <w:b/>
              </w:rPr>
              <w:t>1</w:t>
            </w:r>
            <w:r w:rsidRPr="000C0F25">
              <w:rPr>
                <w:rFonts w:ascii="Arial" w:eastAsia="宋体" w:hAnsi="Arial" w:cs="Arial"/>
                <w:b/>
              </w:rPr>
              <w:t>：</w:t>
            </w:r>
            <w:r w:rsidRPr="000C0F25">
              <w:rPr>
                <w:rFonts w:ascii="Arial" w:hAnsi="Arial" w:cs="Arial"/>
              </w:rPr>
              <w:t xml:space="preserve"> ICD-9 diagnosis codes for postoperative complications</w:t>
            </w:r>
          </w:p>
          <w:p w14:paraId="2C44F74D" w14:textId="77777777" w:rsidR="003026E9" w:rsidRPr="003E5242" w:rsidRDefault="003026E9" w:rsidP="000F4C35">
            <w:pPr>
              <w:rPr>
                <w:rFonts w:ascii="Arial" w:hAnsi="Arial" w:cs="Arial"/>
                <w:b/>
                <w:sz w:val="22"/>
              </w:rPr>
            </w:pPr>
          </w:p>
        </w:tc>
      </w:tr>
      <w:tr w:rsidR="003026E9" w:rsidRPr="000C0F25" w14:paraId="5C4DA133" w14:textId="77777777" w:rsidTr="003026E9">
        <w:trPr>
          <w:trHeight w:val="634"/>
        </w:trPr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22ED2" w14:textId="77777777" w:rsidR="003026E9" w:rsidRPr="000C0F25" w:rsidRDefault="003026E9" w:rsidP="000F4C35">
            <w:pPr>
              <w:rPr>
                <w:rFonts w:ascii="Arial" w:hAnsi="Arial" w:cs="Arial"/>
                <w:b/>
                <w:sz w:val="22"/>
              </w:rPr>
            </w:pPr>
            <w:r w:rsidRPr="000C0F25">
              <w:rPr>
                <w:rFonts w:ascii="Arial" w:hAnsi="Arial" w:cs="Arial"/>
                <w:b/>
                <w:sz w:val="22"/>
              </w:rPr>
              <w:t>Variabl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AE91B" w14:textId="77777777" w:rsidR="003026E9" w:rsidRPr="000C0F25" w:rsidRDefault="003026E9" w:rsidP="000F4C35">
            <w:pPr>
              <w:rPr>
                <w:rFonts w:ascii="Arial" w:hAnsi="Arial" w:cs="Arial"/>
                <w:sz w:val="22"/>
              </w:rPr>
            </w:pPr>
            <w:r w:rsidRPr="000C0F25">
              <w:rPr>
                <w:rFonts w:ascii="Arial" w:hAnsi="Arial" w:cs="Arial"/>
                <w:b/>
                <w:sz w:val="22"/>
              </w:rPr>
              <w:t>ICD-9 Code</w:t>
            </w:r>
          </w:p>
        </w:tc>
      </w:tr>
      <w:tr w:rsidR="003026E9" w:rsidRPr="000C0F25" w14:paraId="278EEDE0" w14:textId="77777777" w:rsidTr="003026E9"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E0D0D" w14:textId="77777777" w:rsidR="003026E9" w:rsidRPr="000C0F25" w:rsidRDefault="003026E9" w:rsidP="000F4C35">
            <w:pPr>
              <w:rPr>
                <w:rFonts w:ascii="Arial" w:hAnsi="Arial" w:cs="Arial"/>
                <w:b/>
                <w:sz w:val="22"/>
              </w:rPr>
            </w:pPr>
            <w:r w:rsidRPr="000C0F25">
              <w:rPr>
                <w:rFonts w:ascii="Arial" w:hAnsi="Arial" w:cs="Arial"/>
                <w:b/>
                <w:sz w:val="22"/>
              </w:rPr>
              <w:t>Acute complication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7784C" w14:textId="77777777" w:rsidR="003026E9" w:rsidRPr="000C0F25" w:rsidRDefault="003026E9" w:rsidP="000F4C35">
            <w:pPr>
              <w:rPr>
                <w:rFonts w:ascii="Arial" w:hAnsi="Arial" w:cs="Arial"/>
                <w:sz w:val="22"/>
              </w:rPr>
            </w:pPr>
          </w:p>
        </w:tc>
      </w:tr>
      <w:tr w:rsidR="003026E9" w:rsidRPr="000C0F25" w14:paraId="37B060F3" w14:textId="77777777" w:rsidTr="003026E9"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48844A" w14:textId="77777777" w:rsidR="003026E9" w:rsidRPr="00E8140A" w:rsidRDefault="003026E9" w:rsidP="000F4C35">
            <w:pPr>
              <w:rPr>
                <w:rFonts w:ascii="Arial" w:hAnsi="Arial" w:cs="Arial"/>
                <w:b/>
                <w:i/>
                <w:sz w:val="22"/>
              </w:rPr>
            </w:pPr>
            <w:r w:rsidRPr="00E8140A">
              <w:rPr>
                <w:rFonts w:ascii="Arial" w:hAnsi="Arial" w:cs="Arial"/>
                <w:b/>
                <w:i/>
                <w:sz w:val="22"/>
              </w:rPr>
              <w:t xml:space="preserve">Surgical complications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7E386" w14:textId="77777777" w:rsidR="003026E9" w:rsidRPr="000C0F25" w:rsidRDefault="003026E9" w:rsidP="000F4C35">
            <w:pPr>
              <w:rPr>
                <w:rFonts w:ascii="Arial" w:hAnsi="Arial" w:cs="Arial"/>
                <w:sz w:val="22"/>
              </w:rPr>
            </w:pPr>
          </w:p>
        </w:tc>
      </w:tr>
      <w:tr w:rsidR="003026E9" w:rsidRPr="000C0F25" w14:paraId="5B5F02D4" w14:textId="77777777" w:rsidTr="003026E9"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418E2" w14:textId="77777777" w:rsidR="003026E9" w:rsidRPr="000C0F25" w:rsidRDefault="003026E9" w:rsidP="000F4C35">
            <w:pPr>
              <w:rPr>
                <w:rFonts w:ascii="Arial" w:hAnsi="Arial" w:cs="Arial"/>
                <w:b/>
                <w:i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BB37F8" w14:textId="77777777" w:rsidR="003026E9" w:rsidRPr="000C0F25" w:rsidRDefault="003026E9" w:rsidP="000F4C35">
            <w:pPr>
              <w:rPr>
                <w:rFonts w:ascii="Arial" w:hAnsi="Arial" w:cs="Arial"/>
                <w:sz w:val="22"/>
              </w:rPr>
            </w:pPr>
          </w:p>
        </w:tc>
      </w:tr>
      <w:tr w:rsidR="003026E9" w:rsidRPr="000C0F25" w14:paraId="54B038D0" w14:textId="77777777" w:rsidTr="003026E9">
        <w:trPr>
          <w:trHeight w:val="239"/>
        </w:trPr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FC61C5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Shock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3FABD6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8.0</w:t>
            </w:r>
          </w:p>
        </w:tc>
      </w:tr>
      <w:tr w:rsidR="003026E9" w:rsidRPr="000C0F25" w14:paraId="2D9E259E" w14:textId="77777777" w:rsidTr="003026E9">
        <w:trPr>
          <w:trHeight w:val="239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5803" w14:textId="77777777" w:rsidR="003026E9" w:rsidRPr="00127B66" w:rsidRDefault="003026E9" w:rsidP="000F4C35">
            <w:pPr>
              <w:rPr>
                <w:szCs w:val="2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D1366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</w:p>
        </w:tc>
      </w:tr>
      <w:tr w:rsidR="003026E9" w:rsidRPr="000C0F25" w14:paraId="5A094018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5F804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Hemorrhage, hematoma, or sero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86E39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8.1, 998.11, 998.12, 998.13</w:t>
            </w:r>
          </w:p>
        </w:tc>
      </w:tr>
      <w:tr w:rsidR="003026E9" w:rsidRPr="000C0F25" w14:paraId="0C42C8C3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CCC2F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Accidental perforation or laceration of a blood vessel, nerve, or orga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FD65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8.2</w:t>
            </w:r>
          </w:p>
        </w:tc>
      </w:tr>
      <w:tr w:rsidR="003026E9" w:rsidRPr="000C0F25" w14:paraId="736DA977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C95BC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 xml:space="preserve">Wound dehiscence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56A4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8.3, 998.30, 998.31, 998.32, 998.33</w:t>
            </w:r>
          </w:p>
        </w:tc>
      </w:tr>
      <w:tr w:rsidR="003026E9" w:rsidRPr="000C0F25" w14:paraId="3CAE076B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3CE8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Foreign bod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C61BB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8.4</w:t>
            </w:r>
          </w:p>
        </w:tc>
      </w:tr>
      <w:tr w:rsidR="003026E9" w:rsidRPr="000C0F25" w14:paraId="5F4B31AD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F6E75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Postoperative infe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D6F80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71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0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05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6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6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9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9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1195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0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05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1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15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2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25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9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9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73095</w:t>
            </w:r>
          </w:p>
        </w:tc>
      </w:tr>
      <w:tr w:rsidR="003026E9" w:rsidRPr="000C0F25" w14:paraId="44F8CB90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B22E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Fracture of the neck, shaft, or unspecified - femu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83FA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82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0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03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09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1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1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12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13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19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2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2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2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22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3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3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8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09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1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10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10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11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110</w:t>
            </w:r>
            <w:r w:rsidRPr="00127B66">
              <w:rPr>
                <w:rFonts w:ascii="宋体" w:eastAsia="宋体" w:hAnsi="宋体" w:cs="宋体" w:hint="eastAsia"/>
                <w:szCs w:val="21"/>
              </w:rPr>
              <w:t>，</w:t>
            </w:r>
            <w:r w:rsidRPr="00127B66">
              <w:rPr>
                <w:szCs w:val="21"/>
              </w:rPr>
              <w:t>82111</w:t>
            </w:r>
          </w:p>
        </w:tc>
      </w:tr>
      <w:tr w:rsidR="003026E9" w:rsidRPr="000C0F25" w14:paraId="2B874DDD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2091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Non-healing surgical wou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1891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8.83</w:t>
            </w:r>
          </w:p>
        </w:tc>
      </w:tr>
      <w:tr w:rsidR="003026E9" w:rsidRPr="000C0F25" w14:paraId="5FC27DD4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2F34D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Other unspecified procedural complicatio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C868C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8.8, 998.81, 998.89, 998.9</w:t>
            </w:r>
          </w:p>
        </w:tc>
      </w:tr>
      <w:tr w:rsidR="003026E9" w:rsidRPr="000C0F25" w14:paraId="5A538D30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21292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DVT/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F3BBD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41511, 41519, 45340, 45341, 45342</w:t>
            </w:r>
          </w:p>
        </w:tc>
      </w:tr>
      <w:tr w:rsidR="003026E9" w:rsidRPr="000C0F25" w14:paraId="1FDB6E60" w14:textId="77777777" w:rsidTr="003026E9"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C47DF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Mechanical complication of a prosthetic joint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E2342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640–99647, 99649</w:t>
            </w:r>
          </w:p>
        </w:tc>
      </w:tr>
      <w:tr w:rsidR="003026E9" w:rsidRPr="000C0F25" w14:paraId="6159DA3E" w14:textId="77777777" w:rsidTr="003026E9"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612B8" w14:textId="77777777" w:rsidR="003026E9" w:rsidRPr="000C0F25" w:rsidRDefault="003026E9" w:rsidP="000F4C35">
            <w:pPr>
              <w:rPr>
                <w:rFonts w:ascii="Arial" w:eastAsia="宋体" w:hAnsi="Arial" w:cs="Arial"/>
                <w:b/>
                <w:i/>
                <w:sz w:val="22"/>
              </w:rPr>
            </w:pPr>
            <w:r w:rsidRPr="000C0F25">
              <w:rPr>
                <w:rFonts w:ascii="Arial" w:hAnsi="Arial" w:cs="Arial"/>
                <w:b/>
                <w:i/>
                <w:sz w:val="22"/>
              </w:rPr>
              <w:t>Medical complication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8FF61" w14:textId="77777777" w:rsidR="003026E9" w:rsidRPr="000C0F25" w:rsidRDefault="003026E9" w:rsidP="000F4C35">
            <w:pPr>
              <w:rPr>
                <w:rFonts w:ascii="Arial" w:hAnsi="Arial" w:cs="Arial"/>
                <w:sz w:val="22"/>
              </w:rPr>
            </w:pPr>
          </w:p>
        </w:tc>
      </w:tr>
      <w:tr w:rsidR="003026E9" w:rsidRPr="000C0F25" w14:paraId="7AC7B35F" w14:textId="77777777" w:rsidTr="003026E9"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166A98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Acute cardiac even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041C8A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410.0–410.9, 411.1, 411.8, 415.0, 420.0, 420.9, 421.0, 421.1, 421.9, 422.0, 422.9, 427.0–427.5, 428.0–428.9</w:t>
            </w:r>
          </w:p>
        </w:tc>
      </w:tr>
      <w:tr w:rsidR="003026E9" w:rsidRPr="000C0F25" w14:paraId="288C8596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2A2A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Acute pulmonary edema/fail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6167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518.4, 518.81, 518.82, 518.84</w:t>
            </w:r>
          </w:p>
        </w:tc>
      </w:tr>
      <w:tr w:rsidR="003026E9" w:rsidRPr="000C0F25" w14:paraId="0C869911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D84D0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Acute cerebrovascular even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CF7AF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7.00, 997.01, 997.02, 997.09</w:t>
            </w:r>
          </w:p>
        </w:tc>
      </w:tr>
      <w:tr w:rsidR="003026E9" w:rsidRPr="000C0F25" w14:paraId="553CE3B6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AE643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Acute renal fail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06B9B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584.5–584.9</w:t>
            </w:r>
          </w:p>
        </w:tc>
      </w:tr>
      <w:tr w:rsidR="003026E9" w:rsidRPr="000C0F25" w14:paraId="273D2193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8A51F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lastRenderedPageBreak/>
              <w:t>Acute hepatic fail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34E3C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570</w:t>
            </w:r>
          </w:p>
        </w:tc>
      </w:tr>
      <w:tr w:rsidR="003026E9" w:rsidRPr="000C0F25" w14:paraId="14610724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CCB5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Pneumoni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2075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480,480.0, 480.1, 480.2, 480.3, 480.8, 480.9, 481, 482, 482.0, 482.1, 482.3, 482.30, 482.31, 482.32, 482.39, 482.40, 482.41, 482.42, 482.49, 482.8, 482.81, 482.82, 482.83, 482.84, 482.89, 482.9, 483, 483.1, 483.8, 484, 484.1, 484.3, 484.5, 484.6, 484.7, 484.8, 485, 487.0, V12.61, 507.0, 514, 518.4, 518.5, 516, 516.8, 997.31</w:t>
            </w:r>
          </w:p>
        </w:tc>
      </w:tr>
      <w:tr w:rsidR="003026E9" w:rsidRPr="000C0F25" w14:paraId="6783144B" w14:textId="77777777" w:rsidTr="003026E9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B35D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 xml:space="preserve">Sepsis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CD4F7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995.9, 038.0–038.4, 999.3</w:t>
            </w:r>
          </w:p>
        </w:tc>
      </w:tr>
      <w:tr w:rsidR="003026E9" w:rsidRPr="000C0F25" w14:paraId="181BCCBA" w14:textId="77777777" w:rsidTr="003026E9"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E7829" w14:textId="77777777" w:rsidR="003026E9" w:rsidRPr="00127B66" w:rsidRDefault="003026E9" w:rsidP="000F4C35">
            <w:pPr>
              <w:rPr>
                <w:szCs w:val="21"/>
              </w:rPr>
            </w:pPr>
            <w:r w:rsidRPr="00127B66">
              <w:rPr>
                <w:szCs w:val="21"/>
              </w:rPr>
              <w:t>Urinary tract inf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47A7D" w14:textId="77777777" w:rsidR="003026E9" w:rsidRPr="00127B66" w:rsidRDefault="003026E9" w:rsidP="000F4C35">
            <w:pPr>
              <w:jc w:val="center"/>
              <w:rPr>
                <w:szCs w:val="21"/>
              </w:rPr>
            </w:pPr>
            <w:r w:rsidRPr="00127B66">
              <w:rPr>
                <w:szCs w:val="21"/>
              </w:rPr>
              <w:t>599.0, 996.64, 996.31, V13.02</w:t>
            </w:r>
          </w:p>
        </w:tc>
      </w:tr>
      <w:bookmarkEnd w:id="0"/>
    </w:tbl>
    <w:p w14:paraId="36752657" w14:textId="77777777" w:rsidR="00AA4CFE" w:rsidRDefault="00AA4CFE" w:rsidP="00AA4CFE">
      <w:pPr>
        <w:ind w:left="720"/>
        <w:rPr>
          <w:rFonts w:ascii="Arial" w:hAnsi="Arial" w:cs="Arial"/>
        </w:rPr>
      </w:pPr>
    </w:p>
    <w:p w14:paraId="474C9E30" w14:textId="77777777" w:rsidR="00AA4CFE" w:rsidRDefault="00AA4CFE" w:rsidP="00AA4CFE">
      <w:pPr>
        <w:ind w:left="720"/>
      </w:pPr>
    </w:p>
    <w:p w14:paraId="615D7552" w14:textId="77777777" w:rsidR="00D7524F" w:rsidRDefault="00D7524F"/>
    <w:sectPr w:rsidR="00D75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78717" w14:textId="77777777" w:rsidR="0038302E" w:rsidRDefault="0038302E" w:rsidP="003026E9">
      <w:r>
        <w:separator/>
      </w:r>
    </w:p>
  </w:endnote>
  <w:endnote w:type="continuationSeparator" w:id="0">
    <w:p w14:paraId="4BE8CEFA" w14:textId="77777777" w:rsidR="0038302E" w:rsidRDefault="0038302E" w:rsidP="00302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9E371" w14:textId="77777777" w:rsidR="0038302E" w:rsidRDefault="0038302E" w:rsidP="003026E9">
      <w:r>
        <w:separator/>
      </w:r>
    </w:p>
  </w:footnote>
  <w:footnote w:type="continuationSeparator" w:id="0">
    <w:p w14:paraId="523EFA58" w14:textId="77777777" w:rsidR="0038302E" w:rsidRDefault="0038302E" w:rsidP="00302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CFE"/>
    <w:rsid w:val="00081344"/>
    <w:rsid w:val="003026E9"/>
    <w:rsid w:val="0038302E"/>
    <w:rsid w:val="00AA4CFE"/>
    <w:rsid w:val="00D7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2ADFF5"/>
  <w15:chartTrackingRefBased/>
  <w15:docId w15:val="{51AF250B-2D71-4795-8A00-55F828D7A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CF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6E9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026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6E9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san</dc:creator>
  <cp:keywords/>
  <dc:description/>
  <cp:lastModifiedBy>廉 强</cp:lastModifiedBy>
  <cp:revision>2</cp:revision>
  <dcterms:created xsi:type="dcterms:W3CDTF">2021-07-27T02:01:00Z</dcterms:created>
  <dcterms:modified xsi:type="dcterms:W3CDTF">2021-07-27T02:01:00Z</dcterms:modified>
</cp:coreProperties>
</file>